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3E7D429A" w14:textId="1F477D3E" w:rsidR="00413747" w:rsidRPr="00855B31" w:rsidRDefault="00B5418C" w:rsidP="00413747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413747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413747" w:rsidRPr="00855B31">
        <w:rPr>
          <w:rFonts w:ascii="Arial" w:hAnsi="Arial" w:cs="Arial"/>
          <w:b/>
          <w:color w:val="0070C0"/>
          <w:sz w:val="20"/>
        </w:rPr>
        <w:t>19-14691</w:t>
      </w:r>
    </w:p>
    <w:p w14:paraId="0CF86668" w14:textId="149C662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B79C8F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3F3453" w:rsidRPr="00ED41EB">
              <w:rPr>
                <w:rFonts w:ascii="Arial" w:hAnsi="Arial" w:cs="Arial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55B3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FAE9835" w:rsidR="00B5418C" w:rsidRPr="00EA0830" w:rsidRDefault="00B5418C" w:rsidP="00ED41EB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</w:t>
            </w:r>
            <w:r w:rsidR="00ED41E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x</w:t>
            </w:r>
            <w:r w:rsidR="00ED41EB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B86106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9C3B9B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46798F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9C3B9B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4D3FDC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74F2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93EC0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00328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6E0D8" w14:textId="77777777" w:rsidR="00C700B0" w:rsidRDefault="00C700B0" w:rsidP="00B532D0">
      <w:pPr>
        <w:spacing w:after="0" w:line="240" w:lineRule="auto"/>
      </w:pPr>
      <w:r>
        <w:separator/>
      </w:r>
    </w:p>
  </w:endnote>
  <w:endnote w:type="continuationSeparator" w:id="0">
    <w:p w14:paraId="23CF3C9F" w14:textId="77777777" w:rsidR="00C700B0" w:rsidRDefault="00C700B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C2141" w14:textId="77777777" w:rsidR="00C700B0" w:rsidRDefault="00C700B0" w:rsidP="00B532D0">
      <w:pPr>
        <w:spacing w:after="0" w:line="240" w:lineRule="auto"/>
      </w:pPr>
      <w:r>
        <w:separator/>
      </w:r>
    </w:p>
  </w:footnote>
  <w:footnote w:type="continuationSeparator" w:id="0">
    <w:p w14:paraId="21CFFD34" w14:textId="77777777" w:rsidR="00C700B0" w:rsidRDefault="00C700B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C700B0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val="es-ES" w:eastAsia="es-E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3F3453"/>
    <w:rsid w:val="00407BB6"/>
    <w:rsid w:val="00413747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049D9"/>
    <w:rsid w:val="00855B31"/>
    <w:rsid w:val="00883DDE"/>
    <w:rsid w:val="00886866"/>
    <w:rsid w:val="008B7F92"/>
    <w:rsid w:val="008F48BC"/>
    <w:rsid w:val="008F50D7"/>
    <w:rsid w:val="00913FD0"/>
    <w:rsid w:val="00944705"/>
    <w:rsid w:val="00974F24"/>
    <w:rsid w:val="00997208"/>
    <w:rsid w:val="009B68DC"/>
    <w:rsid w:val="009C3B9B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0B0"/>
    <w:rsid w:val="00C70FF1"/>
    <w:rsid w:val="00CB7216"/>
    <w:rsid w:val="00D00328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D41EB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D00E51"/>
  <w15:docId w15:val="{07EED1F6-F6AE-4E16-9E9D-CB0FA19E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00798"/>
    <w:rsid w:val="0048509B"/>
    <w:rsid w:val="004D70D3"/>
    <w:rsid w:val="004E28AF"/>
    <w:rsid w:val="0054496B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973CB8F-B40E-4D28-88FE-95D71BC88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usuario worten</cp:lastModifiedBy>
  <cp:revision>2</cp:revision>
  <dcterms:created xsi:type="dcterms:W3CDTF">2019-08-16T18:21:00Z</dcterms:created>
  <dcterms:modified xsi:type="dcterms:W3CDTF">2019-08-16T18:21:00Z</dcterms:modified>
</cp:coreProperties>
</file>